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51845" w14:textId="77777777" w:rsidR="000C0100" w:rsidRDefault="000C0100" w:rsidP="000C0100">
      <w:pPr>
        <w:spacing w:after="0" w:line="240" w:lineRule="auto"/>
        <w:rPr>
          <w:rFonts w:ascii="Arial" w:eastAsia="Times New Roman" w:hAnsi="Arial" w:cs="Arial"/>
          <w:color w:val="21201E"/>
          <w:kern w:val="0"/>
          <w:sz w:val="22"/>
          <w:szCs w:val="22"/>
          <w14:ligatures w14:val="none"/>
        </w:rPr>
      </w:pPr>
    </w:p>
    <w:p w14:paraId="0A511737" w14:textId="77777777" w:rsidR="000C0100" w:rsidRPr="00261B0B" w:rsidRDefault="000C0100" w:rsidP="000C0100">
      <w:pPr>
        <w:spacing w:after="0" w:line="240" w:lineRule="auto"/>
        <w:rPr>
          <w:rFonts w:ascii="Arial" w:eastAsia="Times New Roman" w:hAnsi="Arial" w:cs="Arial"/>
          <w:b/>
          <w:bCs/>
          <w:color w:val="21201E"/>
          <w:kern w:val="0"/>
          <w:sz w:val="22"/>
          <w:szCs w:val="22"/>
          <w14:ligatures w14:val="none"/>
        </w:rPr>
      </w:pPr>
      <w:r w:rsidRPr="00261B0B">
        <w:rPr>
          <w:rFonts w:ascii="Arial" w:eastAsia="Times New Roman" w:hAnsi="Arial" w:cs="Arial"/>
          <w:b/>
          <w:bCs/>
          <w:color w:val="21201E"/>
          <w:kern w:val="0"/>
          <w:sz w:val="22"/>
          <w:szCs w:val="22"/>
          <w14:ligatures w14:val="none"/>
        </w:rPr>
        <w:t>Supplementary Material</w:t>
      </w:r>
    </w:p>
    <w:p w14:paraId="63F44E1A" w14:textId="77777777" w:rsidR="000C0100" w:rsidRDefault="000C0100" w:rsidP="000C0100">
      <w:pPr>
        <w:spacing w:after="0" w:line="240" w:lineRule="auto"/>
        <w:rPr>
          <w:rFonts w:ascii="Arial" w:eastAsia="Times New Roman" w:hAnsi="Arial" w:cs="Arial"/>
          <w:color w:val="21201E"/>
          <w:kern w:val="0"/>
          <w:sz w:val="22"/>
          <w:szCs w:val="22"/>
          <w14:ligatures w14:val="none"/>
        </w:rPr>
      </w:pPr>
    </w:p>
    <w:p w14:paraId="2E653355" w14:textId="77777777" w:rsidR="000C0100" w:rsidRDefault="000C0100" w:rsidP="000C0100">
      <w:pPr>
        <w:spacing w:after="0" w:line="240" w:lineRule="auto"/>
        <w:rPr>
          <w:rFonts w:ascii="Arial" w:eastAsia="Times New Roman" w:hAnsi="Arial" w:cs="Arial"/>
          <w:color w:val="21201E"/>
          <w:kern w:val="0"/>
          <w:sz w:val="22"/>
          <w:szCs w:val="22"/>
          <w14:ligatures w14:val="none"/>
        </w:rPr>
      </w:pPr>
    </w:p>
    <w:p w14:paraId="7B6F0F54" w14:textId="77777777" w:rsidR="000C0100" w:rsidRDefault="000C0100" w:rsidP="000C0100">
      <w:pPr>
        <w:spacing w:after="0" w:line="240" w:lineRule="auto"/>
        <w:rPr>
          <w:rFonts w:ascii="Arial" w:eastAsia="Times New Roman" w:hAnsi="Arial" w:cs="Arial"/>
          <w:color w:val="21201E"/>
          <w:kern w:val="0"/>
          <w:sz w:val="22"/>
          <w:szCs w:val="22"/>
          <w14:ligatures w14:val="none"/>
        </w:rPr>
      </w:pPr>
    </w:p>
    <w:p w14:paraId="6EAC0658" w14:textId="77777777" w:rsidR="000C0100" w:rsidRDefault="000C0100" w:rsidP="000C0100">
      <w:pPr>
        <w:spacing w:after="0" w:line="240" w:lineRule="auto"/>
        <w:rPr>
          <w:rFonts w:ascii="Arial" w:eastAsia="Times New Roman" w:hAnsi="Arial" w:cs="Arial"/>
          <w:color w:val="21201E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21201E"/>
          <w:kern w:val="0"/>
          <w:sz w:val="22"/>
          <w:szCs w:val="22"/>
          <w14:ligatures w14:val="none"/>
        </w:rPr>
        <w:t>SENSITIVITY ANALYSIS #1 (Composite Sleep Health Score only with no other predictors)</w:t>
      </w:r>
    </w:p>
    <w:p w14:paraId="587C4F56" w14:textId="77777777" w:rsidR="000C0100" w:rsidRDefault="000C0100" w:rsidP="000C0100">
      <w:pPr>
        <w:spacing w:after="0" w:line="240" w:lineRule="auto"/>
        <w:rPr>
          <w:rFonts w:ascii="Arial" w:eastAsia="Times New Roman" w:hAnsi="Arial" w:cs="Arial"/>
          <w:color w:val="21201E"/>
          <w:kern w:val="0"/>
          <w:sz w:val="22"/>
          <w:szCs w:val="22"/>
          <w14:ligatures w14:val="none"/>
        </w:rPr>
      </w:pPr>
    </w:p>
    <w:tbl>
      <w:tblPr>
        <w:tblW w:w="9635" w:type="dxa"/>
        <w:tblLook w:val="04A0" w:firstRow="1" w:lastRow="0" w:firstColumn="1" w:lastColumn="0" w:noHBand="0" w:noVBand="1"/>
      </w:tblPr>
      <w:tblGrid>
        <w:gridCol w:w="2739"/>
        <w:gridCol w:w="1140"/>
        <w:gridCol w:w="1599"/>
        <w:gridCol w:w="1543"/>
        <w:gridCol w:w="1432"/>
        <w:gridCol w:w="1182"/>
      </w:tblGrid>
      <w:tr w:rsidR="000C0100" w:rsidRPr="00530260" w14:paraId="0F74CC9A" w14:textId="77777777" w:rsidTr="005B058D">
        <w:trPr>
          <w:trHeight w:val="599"/>
        </w:trPr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C6957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1F2F0" w14:textId="77777777" w:rsidR="000C0100" w:rsidRPr="00530260" w:rsidRDefault="000C0100" w:rsidP="005B0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ensitivity (%) 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1D434" w14:textId="77777777" w:rsidR="000C0100" w:rsidRPr="00530260" w:rsidRDefault="000C0100" w:rsidP="005B0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ecificity (%) (95% CI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6A1D6" w14:textId="77777777" w:rsidR="000C0100" w:rsidRPr="00530260" w:rsidRDefault="000C0100" w:rsidP="005B0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uracy (%) (95% CI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B6B81" w14:textId="77777777" w:rsidR="000C0100" w:rsidRPr="00530260" w:rsidRDefault="000C0100" w:rsidP="005B0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UC (95% CI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808C1" w14:textId="77777777" w:rsidR="000C0100" w:rsidRPr="00530260" w:rsidRDefault="000C0100" w:rsidP="005B0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 for AUCs</w:t>
            </w:r>
          </w:p>
        </w:tc>
      </w:tr>
      <w:tr w:rsidR="000C0100" w:rsidRPr="00530260" w14:paraId="1A3C03F9" w14:textId="77777777" w:rsidTr="005B058D">
        <w:trPr>
          <w:trHeight w:val="599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9E66C" w14:textId="77777777" w:rsidR="000C0100" w:rsidRPr="00530260" w:rsidRDefault="000C0100" w:rsidP="005B0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gistic regression mode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972BB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3644C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B94D2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914A1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9443E" w14:textId="77777777" w:rsidR="000C0100" w:rsidRPr="005B058D" w:rsidRDefault="000C0100" w:rsidP="005B0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19</w:t>
            </w:r>
          </w:p>
        </w:tc>
      </w:tr>
      <w:tr w:rsidR="000C0100" w:rsidRPr="00530260" w14:paraId="2CD58170" w14:textId="77777777" w:rsidTr="005B058D">
        <w:trPr>
          <w:trHeight w:val="599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12E45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thout Composite Sleep Health Sco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8B322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.0 (75.3-92.0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CDD51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8 (18.6-47.6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34E95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1 (57.1-74.4</w:t>
            </w: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A8205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08 (0.611-0.805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AD620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C0100" w:rsidRPr="00530260" w14:paraId="6F360090" w14:textId="77777777" w:rsidTr="005B058D">
        <w:trPr>
          <w:trHeight w:val="599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36A40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th Composite Sleep Health Sco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FD471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.2 (82.8-96.4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5DFED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0 (13.2-40.3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C37A7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7 (58.8-75.9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FD01F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95 (0.484-0.706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FEF8F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C0100" w:rsidRPr="00530260" w14:paraId="4B364AE4" w14:textId="77777777" w:rsidTr="005B058D">
        <w:trPr>
          <w:trHeight w:val="599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07653" w14:textId="77777777" w:rsidR="000C0100" w:rsidRPr="00530260" w:rsidRDefault="000C0100" w:rsidP="005B0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cision tree mode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7F1BE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1EA94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10076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BA0C3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30FEA" w14:textId="77777777" w:rsidR="000C0100" w:rsidRPr="005B058D" w:rsidRDefault="000C0100" w:rsidP="005B0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17</w:t>
            </w:r>
          </w:p>
        </w:tc>
      </w:tr>
      <w:tr w:rsidR="000C0100" w:rsidRPr="00530260" w14:paraId="4B5DF1A9" w14:textId="77777777" w:rsidTr="005B058D">
        <w:trPr>
          <w:trHeight w:val="599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3E038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thout Composite Sleep Health Sco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DCAEA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.5 (78.2-93.8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E558B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.4 (22.4-52.2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46380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.4 (60.4-77.3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A1392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11 (0.403-0.619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D9B5C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C0100" w:rsidRPr="00530260" w14:paraId="02A0C3EE" w14:textId="77777777" w:rsidTr="005B058D">
        <w:trPr>
          <w:trHeight w:val="599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CC70B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th Composite Sleep Health Sco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CEB5A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.8 (79.7-94.7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DCD5C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7 (11.5-37.8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C3163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.3 (56.3-73.6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FA39D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20 (0.405-0.635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4B998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C0100" w:rsidRPr="00530260" w14:paraId="1FC40C66" w14:textId="77777777" w:rsidTr="005B058D">
        <w:trPr>
          <w:trHeight w:val="599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92E6A" w14:textId="77777777" w:rsidR="000C0100" w:rsidRPr="00530260" w:rsidRDefault="000C0100" w:rsidP="005B0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pport vector machin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6981C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667D4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9FAF1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CE1F8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5A8A8" w14:textId="77777777" w:rsidR="000C0100" w:rsidRPr="005B058D" w:rsidRDefault="000C0100" w:rsidP="005B0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54</w:t>
            </w:r>
          </w:p>
        </w:tc>
      </w:tr>
      <w:tr w:rsidR="000C0100" w:rsidRPr="00530260" w14:paraId="6F16EC3C" w14:textId="77777777" w:rsidTr="005B058D">
        <w:trPr>
          <w:trHeight w:val="599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C76F4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thout Composite Sleep Health Sco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C3692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.2 (89.4-99.2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66743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2 (9.2-32.7</w:t>
            </w: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46894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5 (59.6-76.6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CDD8B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93 (0.485-0.701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BE6EE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C0100" w:rsidRPr="00530260" w14:paraId="1DDF4BDD" w14:textId="77777777" w:rsidTr="005B058D">
        <w:trPr>
          <w:trHeight w:val="599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1A757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th Composite Sleep Health Sco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DA3DF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.8 (86.0-97.9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4981A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6 (5.2-27.4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BDB1D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.3 (56.3-73.6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1ADD1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59 (0.450-0.669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6134D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C0100" w:rsidRPr="00530260" w14:paraId="767C3F26" w14:textId="77777777" w:rsidTr="005B058D">
        <w:trPr>
          <w:trHeight w:val="599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E1D6D" w14:textId="77777777" w:rsidR="000C0100" w:rsidRPr="00530260" w:rsidRDefault="000C0100" w:rsidP="005B0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ïve Bayes classifi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BA4A9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89480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5D9AC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CA056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FB8AA" w14:textId="77777777" w:rsidR="000C0100" w:rsidRPr="005B058D" w:rsidRDefault="000C0100" w:rsidP="005B0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87</w:t>
            </w:r>
          </w:p>
        </w:tc>
      </w:tr>
      <w:tr w:rsidR="000C0100" w:rsidRPr="00530260" w14:paraId="007587CC" w14:textId="77777777" w:rsidTr="005B058D">
        <w:trPr>
          <w:trHeight w:val="599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F9C81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thout Composite Sleep Health Sco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3B28A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.5 (91.3-99.7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54262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7 (11.5-37.8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072CF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0 (62.1-78.8</w:t>
            </w: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13470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80 (0.611-0.805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559DF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C0100" w:rsidRPr="00530260" w14:paraId="516EFF47" w14:textId="77777777" w:rsidTr="005B058D">
        <w:trPr>
          <w:trHeight w:val="599"/>
        </w:trPr>
        <w:tc>
          <w:tcPr>
            <w:tcW w:w="2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75109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th Composite Sleep Health Sco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C9B64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.8 (79.7-94.7</w:t>
            </w: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21775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7 (11.5-37.8</w:t>
            </w: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AABF6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.3 (56.3-73.6</w:t>
            </w: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3C8A5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48 (0.484-0.706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53856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2A441DF0" w14:textId="77777777" w:rsidR="000C0100" w:rsidRDefault="000C0100" w:rsidP="000C0100">
      <w:pPr>
        <w:spacing w:after="0" w:line="240" w:lineRule="auto"/>
        <w:rPr>
          <w:rFonts w:ascii="Arial" w:eastAsia="Times New Roman" w:hAnsi="Arial" w:cs="Arial"/>
          <w:color w:val="21201E"/>
          <w:kern w:val="0"/>
          <w:sz w:val="22"/>
          <w:szCs w:val="22"/>
          <w14:ligatures w14:val="none"/>
        </w:rPr>
      </w:pPr>
    </w:p>
    <w:p w14:paraId="123D3D2F" w14:textId="77777777" w:rsidR="000C0100" w:rsidRDefault="000C0100" w:rsidP="000C0100">
      <w:pPr>
        <w:spacing w:after="0" w:line="240" w:lineRule="auto"/>
        <w:rPr>
          <w:rFonts w:ascii="Arial" w:eastAsia="Times New Roman" w:hAnsi="Arial" w:cs="Arial"/>
          <w:color w:val="21201E"/>
          <w:kern w:val="0"/>
          <w:sz w:val="22"/>
          <w:szCs w:val="22"/>
          <w14:ligatures w14:val="none"/>
        </w:rPr>
      </w:pPr>
    </w:p>
    <w:p w14:paraId="5260E201" w14:textId="77777777" w:rsidR="000C0100" w:rsidRDefault="000C0100" w:rsidP="000C0100">
      <w:pPr>
        <w:spacing w:after="0" w:line="240" w:lineRule="auto"/>
        <w:rPr>
          <w:rFonts w:ascii="Arial" w:eastAsia="Times New Roman" w:hAnsi="Arial" w:cs="Arial"/>
          <w:color w:val="21201E"/>
          <w:kern w:val="0"/>
          <w:sz w:val="22"/>
          <w:szCs w:val="22"/>
          <w14:ligatures w14:val="none"/>
        </w:rPr>
      </w:pPr>
    </w:p>
    <w:p w14:paraId="69CB2776" w14:textId="77777777" w:rsidR="000C0100" w:rsidRDefault="000C0100" w:rsidP="000C0100">
      <w:pPr>
        <w:spacing w:after="0" w:line="240" w:lineRule="auto"/>
        <w:rPr>
          <w:rFonts w:ascii="Arial" w:eastAsia="Times New Roman" w:hAnsi="Arial" w:cs="Arial"/>
          <w:color w:val="21201E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21201E"/>
          <w:kern w:val="0"/>
          <w:sz w:val="22"/>
          <w:szCs w:val="22"/>
          <w14:ligatures w14:val="none"/>
        </w:rPr>
        <w:t>SENSITIVITY ANALYSIS #2 (No Composite Sleep Health Score, replaced with sleep regularity direct measures)</w:t>
      </w:r>
    </w:p>
    <w:p w14:paraId="31B5D7AC" w14:textId="77777777" w:rsidR="000C0100" w:rsidRDefault="000C0100" w:rsidP="000C0100">
      <w:pPr>
        <w:spacing w:after="0" w:line="240" w:lineRule="auto"/>
        <w:rPr>
          <w:rFonts w:ascii="Arial" w:eastAsia="Times New Roman" w:hAnsi="Arial" w:cs="Arial"/>
          <w:color w:val="21201E"/>
          <w:kern w:val="0"/>
          <w:sz w:val="22"/>
          <w:szCs w:val="22"/>
          <w14:ligatures w14:val="none"/>
        </w:rPr>
      </w:pPr>
    </w:p>
    <w:tbl>
      <w:tblPr>
        <w:tblW w:w="9421" w:type="dxa"/>
        <w:tblLook w:val="04A0" w:firstRow="1" w:lastRow="0" w:firstColumn="1" w:lastColumn="0" w:noHBand="0" w:noVBand="1"/>
      </w:tblPr>
      <w:tblGrid>
        <w:gridCol w:w="2628"/>
        <w:gridCol w:w="1157"/>
        <w:gridCol w:w="1566"/>
        <w:gridCol w:w="1511"/>
        <w:gridCol w:w="1402"/>
        <w:gridCol w:w="1157"/>
      </w:tblGrid>
      <w:tr w:rsidR="000C0100" w:rsidRPr="00530260" w14:paraId="15310159" w14:textId="77777777" w:rsidTr="005B058D">
        <w:trPr>
          <w:trHeight w:val="379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FBA5A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CD281" w14:textId="77777777" w:rsidR="000C0100" w:rsidRPr="00530260" w:rsidRDefault="000C0100" w:rsidP="005B0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ensitivity (%) 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48777" w14:textId="77777777" w:rsidR="000C0100" w:rsidRPr="00530260" w:rsidRDefault="000C0100" w:rsidP="005B0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ecificity (%) (95% CI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DA997" w14:textId="77777777" w:rsidR="000C0100" w:rsidRPr="00530260" w:rsidRDefault="000C0100" w:rsidP="005B0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uracy (%) (95% CI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FB2AA" w14:textId="77777777" w:rsidR="000C0100" w:rsidRPr="00530260" w:rsidRDefault="000C0100" w:rsidP="005B0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UC (95% CI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5EF11" w14:textId="77777777" w:rsidR="000C0100" w:rsidRPr="00530260" w:rsidRDefault="000C0100" w:rsidP="005B0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 for AUCs</w:t>
            </w:r>
          </w:p>
        </w:tc>
      </w:tr>
      <w:tr w:rsidR="000C0100" w:rsidRPr="00530260" w14:paraId="13134056" w14:textId="77777777" w:rsidTr="005B058D">
        <w:trPr>
          <w:trHeight w:val="379"/>
        </w:trPr>
        <w:tc>
          <w:tcPr>
            <w:tcW w:w="2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D6038" w14:textId="77777777" w:rsidR="000C0100" w:rsidRPr="00530260" w:rsidRDefault="000C0100" w:rsidP="005B0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gistic regression mode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0F040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DB206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363CE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87E39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F26E0" w14:textId="77777777" w:rsidR="000C0100" w:rsidRPr="005B058D" w:rsidRDefault="000C0100" w:rsidP="005B0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6</w:t>
            </w:r>
          </w:p>
        </w:tc>
      </w:tr>
      <w:tr w:rsidR="000C0100" w:rsidRPr="00530260" w14:paraId="1E7D039D" w14:textId="77777777" w:rsidTr="005B058D">
        <w:trPr>
          <w:trHeight w:val="379"/>
        </w:trPr>
        <w:tc>
          <w:tcPr>
            <w:tcW w:w="2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7D85D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ithout Composite Sleep Health Scor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45FAC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.5 (78.2-93.8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714F0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8 (18.6-47.6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B11A7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7 (58.8-75.9</w:t>
            </w: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12508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95 (0.599-0.791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69D4A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C0100" w:rsidRPr="00530260" w14:paraId="1CD5EA6F" w14:textId="77777777" w:rsidTr="005B058D">
        <w:trPr>
          <w:trHeight w:val="379"/>
        </w:trPr>
        <w:tc>
          <w:tcPr>
            <w:tcW w:w="2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06ECF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th Composite Sleep Health Scor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7CDB2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2 (76.7-92.9</w:t>
            </w: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AFEFB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.3 (15.0-42.8</w:t>
            </w: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4AA71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.3 (56.3-73.6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B80EC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27 (0.517-0.737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DCFB3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C0100" w:rsidRPr="00530260" w14:paraId="0F7F9AFB" w14:textId="77777777" w:rsidTr="005B058D">
        <w:trPr>
          <w:trHeight w:val="379"/>
        </w:trPr>
        <w:tc>
          <w:tcPr>
            <w:tcW w:w="2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F6716" w14:textId="77777777" w:rsidR="000C0100" w:rsidRPr="00530260" w:rsidRDefault="000C0100" w:rsidP="005B0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cision tree mode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28AC2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23787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9040C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CF736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48498" w14:textId="77777777" w:rsidR="000C0100" w:rsidRPr="005B058D" w:rsidRDefault="000C0100" w:rsidP="005B0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37</w:t>
            </w:r>
          </w:p>
        </w:tc>
      </w:tr>
      <w:tr w:rsidR="000C0100" w:rsidRPr="00530260" w14:paraId="16BD6590" w14:textId="77777777" w:rsidTr="005B058D">
        <w:trPr>
          <w:trHeight w:val="379"/>
        </w:trPr>
        <w:tc>
          <w:tcPr>
            <w:tcW w:w="2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947E8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thout Composite Sleep Health Scor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85604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.8 (62.7-83.0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89CE9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9 (26.3-56.8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87F18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.1 (52.9-70.7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09D80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33 (0.424-0.641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712EA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C0100" w:rsidRPr="00530260" w14:paraId="122CDC45" w14:textId="77777777" w:rsidTr="005B058D">
        <w:trPr>
          <w:trHeight w:val="379"/>
        </w:trPr>
        <w:tc>
          <w:tcPr>
            <w:tcW w:w="2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E14E2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th Composite Sleep Health Scor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41E8F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2 (60.0-80.8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5228D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2 (28.3-59.0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B4375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.3 (52.1-69.9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796E0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560 (0.451-0.669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3F222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C0100" w:rsidRPr="00530260" w14:paraId="6C210959" w14:textId="77777777" w:rsidTr="005B058D">
        <w:trPr>
          <w:trHeight w:val="379"/>
        </w:trPr>
        <w:tc>
          <w:tcPr>
            <w:tcW w:w="2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AF557" w14:textId="77777777" w:rsidR="000C0100" w:rsidRPr="00530260" w:rsidRDefault="000C0100" w:rsidP="005B0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pport vector machin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3063C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320C3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CA112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C0D47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6192F" w14:textId="77777777" w:rsidR="000C0100" w:rsidRPr="005B058D" w:rsidRDefault="000C0100" w:rsidP="005B0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84</w:t>
            </w:r>
          </w:p>
        </w:tc>
      </w:tr>
      <w:tr w:rsidR="000C0100" w:rsidRPr="00530260" w14:paraId="3B6109C3" w14:textId="77777777" w:rsidTr="005B058D">
        <w:trPr>
          <w:trHeight w:val="379"/>
        </w:trPr>
        <w:tc>
          <w:tcPr>
            <w:tcW w:w="2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07D0A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thout Composite Sleep Health Scor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9BD13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.8 (86.0-97.9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776F1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7 (11.5-37.8</w:t>
            </w: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ACAC1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5 (59.6-76.6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1015D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566 (0.456-0.675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E2FEA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C0100" w:rsidRPr="00530260" w14:paraId="73775DFA" w14:textId="77777777" w:rsidTr="005B058D">
        <w:trPr>
          <w:trHeight w:val="379"/>
        </w:trPr>
        <w:tc>
          <w:tcPr>
            <w:tcW w:w="2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04AF2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th Composite Sleep Health Scor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7D5DF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.5 (84.4-97.2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48914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2 (8.2-32.7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B9F87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1 (57.1-74.4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3E106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95 (0.489-0.702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C7B00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C0100" w:rsidRPr="00530260" w14:paraId="47B8C9EB" w14:textId="77777777" w:rsidTr="005B058D">
        <w:trPr>
          <w:trHeight w:val="379"/>
        </w:trPr>
        <w:tc>
          <w:tcPr>
            <w:tcW w:w="2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D3BC0" w14:textId="77777777" w:rsidR="000C0100" w:rsidRPr="00530260" w:rsidRDefault="000C0100" w:rsidP="005B05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ïve Bayes classifier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A1F3A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CABD0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85029" w14:textId="77777777" w:rsidR="000C0100" w:rsidRPr="005B058D" w:rsidRDefault="000C0100" w:rsidP="005B05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809A3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69CC2" w14:textId="77777777" w:rsidR="000C0100" w:rsidRPr="005B058D" w:rsidRDefault="000C0100" w:rsidP="005B05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0C0100" w:rsidRPr="00530260" w14:paraId="6A33964C" w14:textId="77777777" w:rsidTr="005B058D">
        <w:trPr>
          <w:trHeight w:val="379"/>
        </w:trPr>
        <w:tc>
          <w:tcPr>
            <w:tcW w:w="2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71790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thout Composite Sleep Health Scor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FA4F6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0 (87.7-98.6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84D4E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2 (8.2-32.7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A7E4D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6 (58.8-75.9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C4F6D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79 (0.599-0.791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FE150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C0100" w:rsidRPr="00530260" w14:paraId="4F45415C" w14:textId="77777777" w:rsidTr="005B058D">
        <w:trPr>
          <w:trHeight w:val="379"/>
        </w:trPr>
        <w:tc>
          <w:tcPr>
            <w:tcW w:w="2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9D273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3026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th Composite Sleep Health Scor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B74BE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.5 (72.4-90.1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A9D99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7 (11.5-37.8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CEB1A" w14:textId="77777777" w:rsidR="000C0100" w:rsidRPr="00530260" w:rsidRDefault="000C0100" w:rsidP="005B05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.3 (52.1-69.9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3E2DE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54 (0.517-0.737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32EC0" w14:textId="77777777" w:rsidR="000C0100" w:rsidRPr="005B058D" w:rsidRDefault="000C0100" w:rsidP="005B05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58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2EE93672" w14:textId="77777777" w:rsidR="000C0100" w:rsidRDefault="000C0100" w:rsidP="000C0100">
      <w:pPr>
        <w:spacing w:after="0" w:line="240" w:lineRule="auto"/>
        <w:rPr>
          <w:rFonts w:ascii="Arial" w:eastAsia="Times New Roman" w:hAnsi="Arial" w:cs="Arial"/>
          <w:color w:val="21201E"/>
          <w:kern w:val="0"/>
          <w:sz w:val="22"/>
          <w:szCs w:val="22"/>
          <w14:ligatures w14:val="none"/>
        </w:rPr>
      </w:pPr>
    </w:p>
    <w:p w14:paraId="43DA8CF4" w14:textId="77777777" w:rsidR="000C0100" w:rsidRDefault="000C0100" w:rsidP="000C0100">
      <w:pPr>
        <w:spacing w:after="0" w:line="240" w:lineRule="auto"/>
        <w:rPr>
          <w:rFonts w:ascii="Arial" w:eastAsia="Times New Roman" w:hAnsi="Arial" w:cs="Arial"/>
          <w:color w:val="21201E"/>
          <w:kern w:val="0"/>
          <w:sz w:val="22"/>
          <w:szCs w:val="22"/>
          <w14:ligatures w14:val="none"/>
        </w:rPr>
      </w:pPr>
    </w:p>
    <w:p w14:paraId="325E48CE" w14:textId="77777777" w:rsidR="000C0100" w:rsidRDefault="000C0100" w:rsidP="000C0100">
      <w:pPr>
        <w:spacing w:after="0" w:line="240" w:lineRule="auto"/>
        <w:rPr>
          <w:rFonts w:ascii="Arial" w:eastAsia="Times New Roman" w:hAnsi="Arial" w:cs="Arial"/>
          <w:color w:val="21201E"/>
          <w:kern w:val="0"/>
          <w:sz w:val="22"/>
          <w:szCs w:val="22"/>
          <w14:ligatures w14:val="none"/>
        </w:rPr>
      </w:pPr>
    </w:p>
    <w:p w14:paraId="661BCA58" w14:textId="77777777" w:rsidR="000C0100" w:rsidRPr="005B058D" w:rsidRDefault="000C0100" w:rsidP="000C0100">
      <w:pPr>
        <w:spacing w:after="0" w:line="240" w:lineRule="auto"/>
        <w:rPr>
          <w:rFonts w:ascii="Times New Roman" w:eastAsia="Times New Roman" w:hAnsi="Times New Roman" w:cs="Times New Roman"/>
          <w:color w:val="21201E"/>
          <w:kern w:val="0"/>
          <w14:ligatures w14:val="none"/>
        </w:rPr>
      </w:pPr>
    </w:p>
    <w:p w14:paraId="3D7D94FA" w14:textId="77777777" w:rsidR="00E6371A" w:rsidRDefault="00E6371A"/>
    <w:sectPr w:rsidR="00E63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100"/>
    <w:rsid w:val="000C0100"/>
    <w:rsid w:val="0017164C"/>
    <w:rsid w:val="0057093B"/>
    <w:rsid w:val="00BF5245"/>
    <w:rsid w:val="00CD3ECA"/>
    <w:rsid w:val="00E6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9E6D0"/>
  <w15:chartTrackingRefBased/>
  <w15:docId w15:val="{7DEA113A-2709-8340-8CC2-7FDEF4C8D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100"/>
  </w:style>
  <w:style w:type="paragraph" w:styleId="Heading1">
    <w:name w:val="heading 1"/>
    <w:basedOn w:val="Normal"/>
    <w:next w:val="Normal"/>
    <w:link w:val="Heading1Char"/>
    <w:uiPriority w:val="9"/>
    <w:qFormat/>
    <w:rsid w:val="000C01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1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1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1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1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1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1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1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1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1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1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1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1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1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1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1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1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1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1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0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1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01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1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01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1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01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1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1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1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wada, Stephanie K., Ph.D.</dc:creator>
  <cp:keywords/>
  <dc:description/>
  <cp:lastModifiedBy>Zawada, Stephanie K., Ph.D.</cp:lastModifiedBy>
  <cp:revision>1</cp:revision>
  <dcterms:created xsi:type="dcterms:W3CDTF">2025-10-31T14:08:00Z</dcterms:created>
  <dcterms:modified xsi:type="dcterms:W3CDTF">2025-10-31T14:08:00Z</dcterms:modified>
</cp:coreProperties>
</file>